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page" w:tblpX="317" w:tblpY="-1295"/>
        <w:tblOverlap w:val="never"/>
        <w:tblW w:w="1341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0"/>
        <w:gridCol w:w="1088"/>
        <w:gridCol w:w="1612"/>
        <w:gridCol w:w="1095"/>
        <w:gridCol w:w="1508"/>
        <w:gridCol w:w="1073"/>
        <w:gridCol w:w="1375"/>
        <w:gridCol w:w="1093"/>
        <w:gridCol w:w="155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vMerge w:val="restart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ause of death</w:t>
            </w:r>
          </w:p>
        </w:tc>
        <w:tc>
          <w:tcPr>
            <w:tcW w:w="2700" w:type="dxa"/>
            <w:gridSpan w:val="2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&lt;1 year</w:t>
            </w:r>
          </w:p>
        </w:tc>
        <w:tc>
          <w:tcPr>
            <w:tcW w:w="2603" w:type="dxa"/>
            <w:gridSpan w:val="2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-3 years</w:t>
            </w:r>
          </w:p>
        </w:tc>
        <w:tc>
          <w:tcPr>
            <w:tcW w:w="2448" w:type="dxa"/>
            <w:gridSpan w:val="2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&gt;3years</w:t>
            </w:r>
          </w:p>
        </w:tc>
        <w:tc>
          <w:tcPr>
            <w:tcW w:w="2651" w:type="dxa"/>
            <w:gridSpan w:val="2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</w:p>
        </w:tc>
        <w:tc>
          <w:tcPr>
            <w:tcW w:w="1088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bserved</w:t>
            </w:r>
          </w:p>
        </w:tc>
        <w:tc>
          <w:tcPr>
            <w:tcW w:w="1612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MR(95%CI)</w:t>
            </w:r>
          </w:p>
        </w:tc>
        <w:tc>
          <w:tcPr>
            <w:tcW w:w="1095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bserved</w:t>
            </w:r>
          </w:p>
        </w:tc>
        <w:tc>
          <w:tcPr>
            <w:tcW w:w="1508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MR(95%CI)</w:t>
            </w:r>
          </w:p>
        </w:tc>
        <w:tc>
          <w:tcPr>
            <w:tcW w:w="1073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bserved</w:t>
            </w:r>
          </w:p>
        </w:tc>
        <w:tc>
          <w:tcPr>
            <w:tcW w:w="1375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MR(95%CI)</w:t>
            </w:r>
          </w:p>
        </w:tc>
        <w:tc>
          <w:tcPr>
            <w:tcW w:w="1093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bserved</w:t>
            </w:r>
          </w:p>
        </w:tc>
        <w:tc>
          <w:tcPr>
            <w:tcW w:w="1558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MR(95%CI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ALL cause of death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706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7.42</w:t>
            </w:r>
          </w:p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74.53-80.39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1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8.3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44.85-52.03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6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5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4.21-7.24)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472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8.1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56.25-60.1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Non-cancer of death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6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2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61-4.04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3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9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05-4.19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3-1.97)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7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8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33-3.3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Cardiovascular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4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9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02-4.07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4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29-4.35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8-2.50)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9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4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81-3.2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iseases of heart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5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8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86-4.24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5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4-4.74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4-3.39)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7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4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75-3.4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ypertension without heart disease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.8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41-20.04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4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4-30.18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1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42-13.3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ortic aneurysm and dissection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.5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7-36.67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.6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2-92.54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.0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8-29.0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therosclerosi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erebrovascular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3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77-5.53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3-6.38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60-3.5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ther diseases of arteries, arterioles, capillari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Infectious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.9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5.01-14.76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.2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35-16.89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1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5-11.92)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1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.4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4.59-11.3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neumonia and infl</w:t>
            </w:r>
            <w:r>
              <w:rPr>
                <w:rFonts w:hint="default"/>
                <w:vertAlign w:val="baseline"/>
                <w:lang w:val="en-US" w:eastAsia="zh-CN"/>
              </w:rPr>
              <w:t>uenza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.2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03-14.60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0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8-17.23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3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61-9.5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yphili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uberculosi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epticemia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.5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6.28-28.67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3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1-24.19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.8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7-37.90)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.7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5.17-19.8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ther infectious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.3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76-22.74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2.4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4.62-65.47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.5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3.09-22.1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Respiratory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8-3.93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6-2.3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Chronic obstructive pulmonary disease and </w:t>
            </w:r>
            <w:r>
              <w:rPr>
                <w:rFonts w:hint="default"/>
                <w:vertAlign w:val="baseline"/>
                <w:lang w:val="en-US" w:eastAsia="zh-CN"/>
              </w:rPr>
              <w:t>allied Cond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4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8-3.93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0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6-2.3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Gastrointestinal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5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7-14.38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.0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5-33.53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.0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1-67.25)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7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7-13.7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tomach and duodenal ulcer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4.8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39-305.55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3.6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12-465.91)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6.6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3.22-96.1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hronic liver disease and cirrhosi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9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7-16.27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5-9.9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Renal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5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51-14.16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9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3-27.58)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0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33-9.5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ephritis, nephrotic syndrome and nephrosi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53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51-14.16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95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3-27.58)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09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33-9.5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External injuri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0-5.95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8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7-13.98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9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3-5.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ccidents and adverse effect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3-5.88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9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60-17.87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8-5.4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uicide and self-infl</w:t>
            </w:r>
            <w:r>
              <w:rPr>
                <w:rFonts w:hint="default"/>
                <w:vertAlign w:val="baseline"/>
                <w:lang w:val="en-US" w:eastAsia="zh-CN"/>
              </w:rPr>
              <w:t>icted injury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5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4-30.91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4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9-19.1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omicide and legal intervention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Other cause of death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7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1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10-4.65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5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91-6.12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8-2.52)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2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8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02-3.8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lzheimers (ICD-9 and 10 only)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iabetes mellitu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6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6-7.88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3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3-15.78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7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8-6.3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ongenital anomali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ertain conditions originating in perinatal period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omplications of pregnancy, childbirth, puerperium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ymptoms, signs and ill-defifi</w:t>
            </w:r>
            <w:r>
              <w:rPr>
                <w:rFonts w:hint="default"/>
                <w:vertAlign w:val="baseline"/>
                <w:lang w:val="en-US" w:eastAsia="zh-CN"/>
              </w:rPr>
              <w:t>ned condition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4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6-13.53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4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4-30.19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7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3-9.8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Other 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3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1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65-6.18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2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02-7.76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3-3.92)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5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6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51-5.01)</w:t>
            </w:r>
          </w:p>
        </w:tc>
      </w:tr>
    </w:tbl>
    <w:p>
      <w:pPr>
        <w:rPr>
          <w:rFonts w:hint="default"/>
          <w:vertAlign w:val="baseline"/>
          <w:lang w:val="en-US" w:eastAsia="zh-CN"/>
        </w:rPr>
      </w:pPr>
    </w:p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>
      <w:pPr>
        <w:rPr>
          <w:rFonts w:hint="eastAsia" w:cs="Times New Roman"/>
          <w:vertAlign w:val="baseline"/>
          <w:lang w:val="en-US" w:eastAsia="zh-CN"/>
        </w:rPr>
      </w:pPr>
      <w:bookmarkStart w:id="0" w:name="_GoBack"/>
      <w:r>
        <w:rPr>
          <w:rFonts w:hint="default" w:cs="Times New Roman"/>
          <w:vertAlign w:val="baseline"/>
          <w:lang w:val="en-US" w:eastAsia="zh-CN"/>
        </w:rPr>
        <w:t xml:space="preserve">Additional Table 15: Standardized-mortality ratios following gallbladder cancer diagnosis in distant stage. </w:t>
      </w:r>
    </w:p>
    <w:bookmarkEnd w:id="0"/>
    <w:sectPr>
      <w:pgSz w:w="16838" w:h="23811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RkZjllZmI4ZjkwZWU5NjI5MTI0NDE2NmY1Y2E1NDUifQ=="/>
  </w:docVars>
  <w:rsids>
    <w:rsidRoot w:val="1E494F38"/>
    <w:rsid w:val="01CE0508"/>
    <w:rsid w:val="045C0C27"/>
    <w:rsid w:val="0BF94931"/>
    <w:rsid w:val="1A3764B6"/>
    <w:rsid w:val="1B574B8C"/>
    <w:rsid w:val="1E494F38"/>
    <w:rsid w:val="20EB1A8B"/>
    <w:rsid w:val="25DE0969"/>
    <w:rsid w:val="2CA37B4E"/>
    <w:rsid w:val="2D0D7160"/>
    <w:rsid w:val="2F7557F9"/>
    <w:rsid w:val="340175F1"/>
    <w:rsid w:val="3C080524"/>
    <w:rsid w:val="3C5B5F87"/>
    <w:rsid w:val="3DCF166E"/>
    <w:rsid w:val="40594AFB"/>
    <w:rsid w:val="4C8E2E29"/>
    <w:rsid w:val="50E90B19"/>
    <w:rsid w:val="51077006"/>
    <w:rsid w:val="624952EB"/>
    <w:rsid w:val="69D464F3"/>
    <w:rsid w:val="6D9A6453"/>
    <w:rsid w:val="70853FB1"/>
    <w:rsid w:val="749F6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80</Words>
  <Characters>2456</Characters>
  <Lines>0</Lines>
  <Paragraphs>0</Paragraphs>
  <TotalTime>0</TotalTime>
  <ScaleCrop>false</ScaleCrop>
  <LinksUpToDate>false</LinksUpToDate>
  <CharactersWithSpaces>2538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1T13:50:00Z</dcterms:created>
  <dc:creator>Summer sun</dc:creator>
  <cp:lastModifiedBy>YXT</cp:lastModifiedBy>
  <dcterms:modified xsi:type="dcterms:W3CDTF">2023-02-23T12:21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74A2366DB3DA4DA0AF3AE6577B87D195</vt:lpwstr>
  </property>
</Properties>
</file>